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94B" w:rsidRDefault="009B594B" w:rsidP="009B594B">
      <w:pPr>
        <w:jc w:val="center"/>
        <w:rPr>
          <w:rFonts w:ascii="Times New Roman" w:hAnsi="Times New Roman" w:cs="Times New Roman"/>
          <w:b/>
          <w:bCs/>
          <w:sz w:val="32"/>
          <w:szCs w:val="24"/>
        </w:rPr>
      </w:pPr>
      <w:r w:rsidRPr="009B594B">
        <w:rPr>
          <w:rFonts w:ascii="Times New Roman" w:hAnsi="Times New Roman" w:cs="Times New Roman"/>
          <w:b/>
          <w:bCs/>
          <w:sz w:val="32"/>
          <w:szCs w:val="24"/>
        </w:rPr>
        <w:t>Assessment of causes of death</w:t>
      </w:r>
    </w:p>
    <w:p w:rsidR="009B594B" w:rsidRDefault="002F66DA" w:rsidP="009B594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pict>
          <v:group id="_x0000_s2052" editas="canvas" style="width:423.85pt;height:362.45pt;mso-position-horizontal-relative:char;mso-position-vertical-relative:line" coordorigin="2409,3128" coordsize="8477,7249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053" type="#_x0000_t75" style="position:absolute;left:2409;top:3128;width:8477;height:7249" o:preferrelative="f">
              <v:fill o:detectmouseclick="t"/>
              <v:path o:extrusionok="t" o:connecttype="none"/>
              <o:lock v:ext="edit" text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054" type="#_x0000_t202" style="position:absolute;left:2769;top:4956;width:3402;height:1692" stroked="f">
              <v:textbox>
                <w:txbxContent>
                  <w:p w:rsidR="009B594B" w:rsidRPr="009B594B" w:rsidRDefault="00D36E32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/>
                      </w:rPr>
                      <w:t>C</w:t>
                    </w:r>
                    <w:r>
                      <w:rPr>
                        <w:rFonts w:ascii="Times New Roman" w:hAnsi="Times New Roman" w:hint="eastAsia"/>
                      </w:rPr>
                      <w:t xml:space="preserve">heck and confirm the causes of death by reviewing the descriptions in the </w:t>
                    </w:r>
                    <w:r w:rsidRPr="005A7DB5">
                      <w:rPr>
                        <w:rFonts w:ascii="Times New Roman" w:hAnsi="Times New Roman"/>
                      </w:rPr>
                      <w:t xml:space="preserve">child death </w:t>
                    </w:r>
                    <w:r>
                      <w:rPr>
                        <w:rFonts w:ascii="Times New Roman" w:hAnsi="Times New Roman"/>
                      </w:rPr>
                      <w:t>registration</w:t>
                    </w:r>
                    <w:r w:rsidRPr="005A7DB5">
                      <w:rPr>
                        <w:rFonts w:ascii="Times New Roman" w:hAnsi="Times New Roman"/>
                      </w:rPr>
                      <w:t xml:space="preserve"> card</w:t>
                    </w:r>
                    <w:r>
                      <w:rPr>
                        <w:rFonts w:ascii="Times New Roman" w:hAnsi="Times New Roman" w:hint="eastAsia"/>
                      </w:rPr>
                      <w:t>s, medical records or d</w:t>
                    </w:r>
                    <w:r w:rsidRPr="00455BA7">
                      <w:rPr>
                        <w:rFonts w:ascii="Times New Roman" w:hAnsi="Times New Roman"/>
                      </w:rPr>
                      <w:t>eath medical certificate</w:t>
                    </w:r>
                    <w:r>
                      <w:rPr>
                        <w:rFonts w:ascii="Times New Roman" w:hAnsi="Times New Roman" w:hint="eastAsia"/>
                      </w:rPr>
                      <w:t>s.</w:t>
                    </w:r>
                  </w:p>
                </w:txbxContent>
              </v:textbox>
            </v:shape>
            <v:shape id="_x0000_s2056" type="#_x0000_t202" style="position:absolute;left:4974;top:9574;width:3165;height:510">
              <v:textbox>
                <w:txbxContent>
                  <w:p w:rsidR="009B594B" w:rsidRPr="009B594B" w:rsidRDefault="006741DA" w:rsidP="009B594B">
                    <w:pPr>
                      <w:jc w:val="center"/>
                    </w:pP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Village</w:t>
                    </w:r>
                    <w:r w:rsidR="00C938A6"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 xml:space="preserve"> or </w:t>
                    </w:r>
                    <w:r w:rsidR="00A83599"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community</w:t>
                    </w:r>
                    <w:r w:rsidR="0080319B"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 xml:space="preserve"> doctors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2058" type="#_x0000_t32" style="position:absolute;left:6404;top:7594;width:1;height:1984" o:connectortype="straight">
              <v:stroke endarrow="block"/>
            </v:shape>
            <v:shape id="_x0000_s2059" type="#_x0000_t32" style="position:absolute;left:6734;top:7579;width:1;height:1984;flip:y" o:connectortype="straight">
              <v:stroke endarrow="block"/>
            </v:shape>
            <v:shape id="_x0000_s2060" type="#_x0000_t202" style="position:absolute;left:6870;top:8204;width:3402;height:510" stroked="f">
              <v:textbox>
                <w:txbxContent>
                  <w:p w:rsidR="009B594B" w:rsidRPr="00AB4056" w:rsidRDefault="009B594B" w:rsidP="009B594B">
                    <w:pPr>
                      <w:jc w:val="center"/>
                    </w:pPr>
                    <w:r w:rsidRPr="00AB4056">
                      <w:rPr>
                        <w:rFonts w:ascii="Times New Roman" w:hAnsi="Times New Roman" w:cs="Times New Roman" w:hint="eastAsia"/>
                        <w:bCs/>
                      </w:rPr>
                      <w:t>Report death clues within 10 days</w:t>
                    </w:r>
                  </w:p>
                </w:txbxContent>
              </v:textbox>
            </v:shape>
            <v:shape id="_x0000_s2061" type="#_x0000_t202" style="position:absolute;left:2865;top:8204;width:3402;height:510" stroked="f">
              <v:textbox>
                <w:txbxContent>
                  <w:p w:rsidR="009B594B" w:rsidRPr="00AB4056" w:rsidRDefault="009B594B" w:rsidP="009B594B">
                    <w:pPr>
                      <w:jc w:val="center"/>
                    </w:pPr>
                    <w:r w:rsidRPr="00AB4056">
                      <w:rPr>
                        <w:rFonts w:ascii="Times New Roman" w:hAnsi="Times New Roman" w:cs="Times New Roman" w:hint="eastAsia"/>
                        <w:bCs/>
                      </w:rPr>
                      <w:t>Household surveys within 7 days</w:t>
                    </w:r>
                  </w:p>
                </w:txbxContent>
              </v:textbox>
            </v:shape>
            <v:shape id="_x0000_s2062" type="#_x0000_t202" style="position:absolute;left:3879;top:7079;width:5415;height:510">
              <v:textbox>
                <w:txbxContent>
                  <w:p w:rsidR="009B594B" w:rsidRPr="009B594B" w:rsidRDefault="006741DA" w:rsidP="006741DA">
                    <w:pPr>
                      <w:jc w:val="center"/>
                    </w:pP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T</w:t>
                    </w:r>
                    <w:r w:rsidR="009B594B"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ownship</w:t>
                    </w: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 xml:space="preserve"> </w:t>
                    </w:r>
                    <w:r w:rsidR="00A83599"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 xml:space="preserve">hospitals </w:t>
                    </w: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or community</w:t>
                    </w:r>
                    <w:r w:rsidR="00A83599"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 xml:space="preserve"> health service centers</w:t>
                    </w:r>
                  </w:p>
                </w:txbxContent>
              </v:textbox>
            </v:shape>
            <v:shape id="_x0000_s2063" type="#_x0000_t202" style="position:absolute;left:4890;top:3734;width:3402;height:510">
              <v:textbox>
                <w:txbxContent>
                  <w:p w:rsidR="0080319B" w:rsidRPr="009B594B" w:rsidRDefault="0080319B" w:rsidP="006741DA">
                    <w:pPr>
                      <w:jc w:val="center"/>
                    </w:pP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County- or district-level MCHs</w:t>
                    </w:r>
                  </w:p>
                </w:txbxContent>
              </v:textbox>
            </v:shape>
            <v:shape id="_x0000_s2065" type="#_x0000_t32" style="position:absolute;left:6405;top:4244;width:1;height:2835" o:connectortype="straight">
              <v:stroke endarrow="block"/>
            </v:shape>
            <v:shape id="_x0000_s2066" type="#_x0000_t32" style="position:absolute;left:6735;top:4229;width:1;height:2835;flip:y" o:connectortype="straight">
              <v:stroke endarrow="block"/>
            </v:shape>
            <v:shape id="_x0000_s2067" type="#_x0000_t202" style="position:absolute;left:6870;top:5354;width:3402;height:510" stroked="f">
              <v:textbox>
                <w:txbxContent>
                  <w:p w:rsidR="00E327B2" w:rsidRPr="00AB4056" w:rsidRDefault="00AB4056" w:rsidP="009B594B">
                    <w:pPr>
                      <w:jc w:val="center"/>
                    </w:pPr>
                    <w:r w:rsidRPr="00AB4056">
                      <w:rPr>
                        <w:rFonts w:ascii="Times New Roman" w:hAnsi="Times New Roman" w:cs="Times New Roman"/>
                        <w:bCs/>
                      </w:rPr>
                      <w:t>Report child death registration card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9B594B" w:rsidRDefault="009B594B" w:rsidP="009B59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B594B" w:rsidRDefault="009B594B" w:rsidP="009B59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B594B" w:rsidRDefault="009B594B" w:rsidP="009B59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B594B" w:rsidRDefault="009B594B" w:rsidP="009B59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B594B" w:rsidRDefault="009B594B" w:rsidP="009B59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B594B" w:rsidRDefault="009B594B" w:rsidP="009B59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B594B" w:rsidRDefault="009B594B" w:rsidP="009B59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B594B" w:rsidRDefault="009B594B" w:rsidP="009B59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B594B" w:rsidRPr="009B594B" w:rsidRDefault="009B594B" w:rsidP="009B59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22220" w:rsidRDefault="00B22220"/>
    <w:sectPr w:rsidR="00B22220" w:rsidSect="00D36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46AE" w:rsidRDefault="002C46AE" w:rsidP="009B594B">
      <w:r>
        <w:separator/>
      </w:r>
    </w:p>
  </w:endnote>
  <w:endnote w:type="continuationSeparator" w:id="0">
    <w:p w:rsidR="002C46AE" w:rsidRDefault="002C46AE" w:rsidP="009B59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46AE" w:rsidRDefault="002C46AE" w:rsidP="009B594B">
      <w:r>
        <w:separator/>
      </w:r>
    </w:p>
  </w:footnote>
  <w:footnote w:type="continuationSeparator" w:id="0">
    <w:p w:rsidR="002C46AE" w:rsidRDefault="002C46AE" w:rsidP="009B59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>
      <o:colormenu v:ext="edit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594B"/>
    <w:rsid w:val="001A37D4"/>
    <w:rsid w:val="002C46AE"/>
    <w:rsid w:val="002F66DA"/>
    <w:rsid w:val="006741DA"/>
    <w:rsid w:val="00684F00"/>
    <w:rsid w:val="006A60C4"/>
    <w:rsid w:val="0080319B"/>
    <w:rsid w:val="009B594B"/>
    <w:rsid w:val="009D09E4"/>
    <w:rsid w:val="00A83599"/>
    <w:rsid w:val="00AB4056"/>
    <w:rsid w:val="00B22220"/>
    <w:rsid w:val="00C938A6"/>
    <w:rsid w:val="00D36E32"/>
    <w:rsid w:val="00E327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enu v:ext="edit" strokecolor="none"/>
    </o:shapedefaults>
    <o:shapelayout v:ext="edit">
      <o:idmap v:ext="edit" data="2"/>
      <o:rules v:ext="edit">
        <o:r id="V:Rule5" type="connector" idref="#_x0000_s2058"/>
        <o:r id="V:Rule6" type="connector" idref="#_x0000_s2059"/>
        <o:r id="V:Rule7" type="connector" idref="#_x0000_s2065"/>
        <o:r id="V:Rule8" type="connector" idref="#_x0000_s206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2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B59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B594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B59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B594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B594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B594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3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</Words>
  <Characters>59</Characters>
  <Application>Microsoft Office Word</Application>
  <DocSecurity>0</DocSecurity>
  <Lines>1</Lines>
  <Paragraphs>1</Paragraphs>
  <ScaleCrop>false</ScaleCrop>
  <Company>Lenovo</Company>
  <LinksUpToDate>false</LinksUpToDate>
  <CharactersWithSpaces>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5</dc:creator>
  <cp:keywords/>
  <dc:description/>
  <cp:lastModifiedBy>bd5</cp:lastModifiedBy>
  <cp:revision>7</cp:revision>
  <dcterms:created xsi:type="dcterms:W3CDTF">2015-05-06T04:39:00Z</dcterms:created>
  <dcterms:modified xsi:type="dcterms:W3CDTF">2015-05-06T08:52:00Z</dcterms:modified>
</cp:coreProperties>
</file>